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F81" w:rsidRPr="00F64E30" w:rsidRDefault="00854F81" w:rsidP="008A4C15">
      <w:pPr>
        <w:pStyle w:val="Heading2"/>
        <w:rPr>
          <w:lang w:val="en-US"/>
        </w:rPr>
      </w:pPr>
      <w:r w:rsidRPr="00F64E30">
        <w:rPr>
          <w:lang w:val="en-US"/>
        </w:rPr>
        <w:t xml:space="preserve">Figure </w:t>
      </w:r>
      <w:proofErr w:type="spellStart"/>
      <w:r w:rsidR="0022712E">
        <w:rPr>
          <w:lang w:val="en-US"/>
        </w:rPr>
        <w:t>S</w:t>
      </w:r>
      <w:r w:rsidR="00E70E6E">
        <w:rPr>
          <w:lang w:val="en-US"/>
        </w:rPr>
        <w:t>3</w:t>
      </w:r>
      <w:proofErr w:type="spellEnd"/>
      <w:r w:rsidR="004F42C7">
        <w:rPr>
          <w:lang w:val="en-US"/>
        </w:rPr>
        <w:t>-A</w:t>
      </w:r>
      <w:r w:rsidRPr="00F64E30">
        <w:rPr>
          <w:lang w:val="en-US"/>
        </w:rPr>
        <w:t xml:space="preserve">: </w:t>
      </w:r>
      <w:r w:rsidR="00F64E30" w:rsidRPr="00F64E30">
        <w:rPr>
          <w:lang w:val="en-US"/>
        </w:rPr>
        <w:t>Receiver operating characteristic curves of echocardiographic indices for diagnosis of reduced right ventricular ejection fraction</w:t>
      </w:r>
      <w:r w:rsidR="004F42C7">
        <w:rPr>
          <w:lang w:val="en-US"/>
        </w:rPr>
        <w:t> (&lt; 35%)</w:t>
      </w:r>
    </w:p>
    <w:p w:rsidR="002E58C1" w:rsidRPr="00F64E30" w:rsidRDefault="006724E7" w:rsidP="002E58C1">
      <w:pPr>
        <w:pStyle w:val="legendary"/>
        <w:jc w:val="center"/>
      </w:pPr>
      <w:r w:rsidRPr="006724E7">
        <w:rPr>
          <w:noProof/>
        </w:rPr>
        <w:drawing>
          <wp:inline distT="0" distB="0" distL="0" distR="0" wp14:anchorId="5D2BC137" wp14:editId="3881192A">
            <wp:extent cx="3701342" cy="3604650"/>
            <wp:effectExtent l="12700" t="12700" r="7620" b="152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5121" t="11404" r="20582" b="5113"/>
                    <a:stretch/>
                  </pic:blipFill>
                  <pic:spPr bwMode="auto">
                    <a:xfrm>
                      <a:off x="0" y="0"/>
                      <a:ext cx="3701519" cy="36048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4AF2" w:rsidRDefault="00DD4AF2" w:rsidP="00DD4AF2">
      <w:pPr>
        <w:pStyle w:val="legendary"/>
        <w:spacing w:line="480" w:lineRule="auto"/>
      </w:pPr>
    </w:p>
    <w:tbl>
      <w:tblPr>
        <w:tblStyle w:val="style-article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1689"/>
        <w:gridCol w:w="2111"/>
        <w:gridCol w:w="2111"/>
      </w:tblGrid>
      <w:tr w:rsidR="00DD4AF2" w:rsidTr="003605DB">
        <w:trPr>
          <w:trHeight w:val="285"/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DD4AF2" w:rsidRDefault="00642559" w:rsidP="00642559">
            <w:pPr>
              <w:pStyle w:val="NoSpacing"/>
              <w:jc w:val="left"/>
              <w:rPr>
                <w:lang w:val="en-US"/>
              </w:rPr>
            </w:pPr>
            <w:r>
              <w:rPr>
                <w:lang w:val="en-US"/>
              </w:rPr>
              <w:t>Indice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:rsidR="00DD4AF2" w:rsidRDefault="00DD4AF2" w:rsidP="002D234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:rsidR="00DD4AF2" w:rsidRDefault="00DD4AF2" w:rsidP="002D234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est Threshold</w:t>
            </w:r>
          </w:p>
        </w:tc>
      </w:tr>
      <w:tr w:rsidR="00DD4AF2" w:rsidTr="003605DB">
        <w:trPr>
          <w:trHeight w:val="302"/>
          <w:jc w:val="center"/>
        </w:trPr>
        <w:tc>
          <w:tcPr>
            <w:tcW w:w="1689" w:type="dxa"/>
            <w:tcBorders>
              <w:top w:val="single" w:sz="4" w:space="0" w:color="auto"/>
            </w:tcBorders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APSE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DD4AF2" w:rsidRDefault="00DD4AF2" w:rsidP="00DD4AF2">
            <w:pPr>
              <w:pStyle w:val="NoSpacing"/>
              <w:jc w:val="center"/>
            </w:pPr>
            <w:r>
              <w:t>0.90 [0.77</w:t>
            </w:r>
            <w:r w:rsidRPr="00487B56">
              <w:t>–</w:t>
            </w:r>
            <w:r>
              <w:t>1.00]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>
              <w:t>21.5</w:t>
            </w:r>
            <w:r w:rsidRPr="00487B56">
              <w:t xml:space="preserve"> [</w:t>
            </w:r>
            <w:r>
              <w:t>16</w:t>
            </w:r>
            <w:r w:rsidRPr="00487B56">
              <w:t>–23]</w:t>
            </w:r>
          </w:p>
        </w:tc>
      </w:tr>
      <w:tr w:rsidR="00DD4AF2" w:rsidTr="003605DB">
        <w:trPr>
          <w:trHeight w:val="285"/>
          <w:jc w:val="center"/>
        </w:trPr>
        <w:tc>
          <w:tcPr>
            <w:tcW w:w="1689" w:type="dxa"/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’</w:t>
            </w:r>
          </w:p>
        </w:tc>
        <w:tc>
          <w:tcPr>
            <w:tcW w:w="2111" w:type="dxa"/>
          </w:tcPr>
          <w:p w:rsidR="00DD4AF2" w:rsidRPr="00487B56" w:rsidRDefault="00DD4AF2" w:rsidP="00DD4AF2">
            <w:pPr>
              <w:pStyle w:val="NoSpacing"/>
              <w:jc w:val="center"/>
            </w:pPr>
            <w:r>
              <w:t>0.84 [0.68</w:t>
            </w:r>
            <w:r w:rsidRPr="00487B56">
              <w:t>–</w:t>
            </w:r>
            <w:r>
              <w:t>1.00]</w:t>
            </w:r>
          </w:p>
        </w:tc>
        <w:tc>
          <w:tcPr>
            <w:tcW w:w="2111" w:type="dxa"/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 w:rsidRPr="00487B56">
              <w:t>11</w:t>
            </w:r>
            <w:r>
              <w:t>.5</w:t>
            </w:r>
            <w:r w:rsidRPr="00487B56">
              <w:t xml:space="preserve"> [1</w:t>
            </w:r>
            <w:r>
              <w:t>1</w:t>
            </w:r>
            <w:r w:rsidRPr="00487B56">
              <w:t>–15.5]</w:t>
            </w:r>
          </w:p>
        </w:tc>
      </w:tr>
      <w:tr w:rsidR="00DD4AF2" w:rsidTr="003605DB">
        <w:trPr>
          <w:trHeight w:val="302"/>
          <w:jc w:val="center"/>
        </w:trPr>
        <w:tc>
          <w:tcPr>
            <w:tcW w:w="1689" w:type="dxa"/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IMP</w:t>
            </w:r>
          </w:p>
        </w:tc>
        <w:tc>
          <w:tcPr>
            <w:tcW w:w="2111" w:type="dxa"/>
          </w:tcPr>
          <w:p w:rsidR="00DD4AF2" w:rsidRPr="00487B56" w:rsidRDefault="00DD4AF2" w:rsidP="00DD4AF2">
            <w:pPr>
              <w:pStyle w:val="NoSpacing"/>
              <w:jc w:val="center"/>
            </w:pPr>
            <w:r>
              <w:t>0.58 [0.31</w:t>
            </w:r>
            <w:r w:rsidRPr="00487B56">
              <w:t>–</w:t>
            </w:r>
            <w:r>
              <w:t>0.84]</w:t>
            </w:r>
          </w:p>
        </w:tc>
        <w:tc>
          <w:tcPr>
            <w:tcW w:w="2111" w:type="dxa"/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 w:rsidRPr="00487B56">
              <w:t>0.7</w:t>
            </w:r>
            <w:r>
              <w:t>2</w:t>
            </w:r>
            <w:r w:rsidRPr="00487B56">
              <w:t xml:space="preserve"> [0.</w:t>
            </w:r>
            <w:r>
              <w:t>42</w:t>
            </w:r>
            <w:r w:rsidRPr="00487B56">
              <w:t>–</w:t>
            </w:r>
            <w:r>
              <w:t>2.05</w:t>
            </w:r>
            <w:r w:rsidRPr="00487B56">
              <w:t>]</w:t>
            </w:r>
          </w:p>
        </w:tc>
      </w:tr>
      <w:tr w:rsidR="00DD4AF2" w:rsidTr="003605DB">
        <w:trPr>
          <w:trHeight w:val="302"/>
          <w:jc w:val="center"/>
        </w:trPr>
        <w:tc>
          <w:tcPr>
            <w:tcW w:w="1689" w:type="dxa"/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VA</w:t>
            </w:r>
          </w:p>
        </w:tc>
        <w:tc>
          <w:tcPr>
            <w:tcW w:w="2111" w:type="dxa"/>
          </w:tcPr>
          <w:p w:rsidR="00DD4AF2" w:rsidRPr="00487B56" w:rsidRDefault="00DD4AF2" w:rsidP="00DD4AF2">
            <w:pPr>
              <w:pStyle w:val="NoSpacing"/>
              <w:jc w:val="center"/>
            </w:pPr>
            <w:r>
              <w:t>0.53 [0.25</w:t>
            </w:r>
            <w:r w:rsidRPr="00487B56">
              <w:t>–</w:t>
            </w:r>
            <w:r>
              <w:t>0.82]</w:t>
            </w:r>
          </w:p>
        </w:tc>
        <w:tc>
          <w:tcPr>
            <w:tcW w:w="2111" w:type="dxa"/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 w:rsidRPr="00487B56">
              <w:t>3.</w:t>
            </w:r>
            <w:r>
              <w:t>8</w:t>
            </w:r>
            <w:r w:rsidRPr="00487B56">
              <w:t xml:space="preserve"> [0.8–4.6]</w:t>
            </w:r>
          </w:p>
        </w:tc>
      </w:tr>
      <w:tr w:rsidR="00DD4AF2" w:rsidTr="003605DB">
        <w:trPr>
          <w:trHeight w:val="285"/>
          <w:jc w:val="center"/>
        </w:trPr>
        <w:tc>
          <w:tcPr>
            <w:tcW w:w="1689" w:type="dxa"/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C</w:t>
            </w:r>
          </w:p>
        </w:tc>
        <w:tc>
          <w:tcPr>
            <w:tcW w:w="2111" w:type="dxa"/>
          </w:tcPr>
          <w:p w:rsidR="00DD4AF2" w:rsidRPr="00487B56" w:rsidRDefault="00DD4AF2" w:rsidP="00DD4AF2">
            <w:pPr>
              <w:pStyle w:val="NoSpacing"/>
              <w:jc w:val="center"/>
            </w:pPr>
            <w:r>
              <w:t>0.55 [0.30</w:t>
            </w:r>
            <w:r w:rsidRPr="00487B56">
              <w:t>–</w:t>
            </w:r>
            <w:r>
              <w:t>0.80]</w:t>
            </w:r>
          </w:p>
        </w:tc>
        <w:tc>
          <w:tcPr>
            <w:tcW w:w="2111" w:type="dxa"/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 w:rsidRPr="00487B56">
              <w:t>2</w:t>
            </w:r>
            <w:r>
              <w:t>7</w:t>
            </w:r>
            <w:r w:rsidRPr="00487B56">
              <w:t xml:space="preserve"> [1</w:t>
            </w:r>
            <w:r>
              <w:t>9</w:t>
            </w:r>
            <w:r w:rsidRPr="00487B56">
              <w:t>–</w:t>
            </w:r>
            <w:r>
              <w:t>53</w:t>
            </w:r>
            <w:r w:rsidRPr="00487B56">
              <w:t>]</w:t>
            </w:r>
          </w:p>
        </w:tc>
      </w:tr>
      <w:tr w:rsidR="00DD4AF2" w:rsidTr="003605DB">
        <w:trPr>
          <w:trHeight w:val="302"/>
          <w:jc w:val="center"/>
        </w:trPr>
        <w:tc>
          <w:tcPr>
            <w:tcW w:w="1689" w:type="dxa"/>
            <w:tcBorders>
              <w:bottom w:val="single" w:sz="4" w:space="0" w:color="auto"/>
            </w:tcBorders>
          </w:tcPr>
          <w:p w:rsidR="00DD4AF2" w:rsidRDefault="00DD4AF2" w:rsidP="00DD4AF2">
            <w:pPr>
              <w:pStyle w:val="NoSpacing"/>
              <w:rPr>
                <w:lang w:val="en-US"/>
              </w:rPr>
            </w:pPr>
            <w:proofErr w:type="spellStart"/>
            <w:r>
              <w:rPr>
                <w:lang w:val="en-US"/>
              </w:rPr>
              <w:t>EDDr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DD4AF2" w:rsidRPr="00487B56" w:rsidRDefault="00DD4AF2" w:rsidP="00DD4AF2">
            <w:pPr>
              <w:pStyle w:val="NoSpacing"/>
              <w:jc w:val="center"/>
            </w:pPr>
            <w:r>
              <w:t>0.66 [0.43</w:t>
            </w:r>
            <w:r w:rsidRPr="00487B56">
              <w:t>–</w:t>
            </w:r>
            <w:r>
              <w:t>0.89]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DD4AF2" w:rsidRDefault="00DD4AF2" w:rsidP="00DD4AF2">
            <w:pPr>
              <w:pStyle w:val="NoSpacing"/>
              <w:jc w:val="center"/>
              <w:rPr>
                <w:lang w:val="en-US"/>
              </w:rPr>
            </w:pPr>
            <w:r w:rsidRPr="00487B56">
              <w:t>0.86 [0.</w:t>
            </w:r>
            <w:r>
              <w:t>79</w:t>
            </w:r>
            <w:r w:rsidRPr="00487B56">
              <w:t>–0.9</w:t>
            </w:r>
            <w:r>
              <w:t>4</w:t>
            </w:r>
            <w:r w:rsidRPr="00487B56">
              <w:t>]</w:t>
            </w:r>
          </w:p>
        </w:tc>
      </w:tr>
    </w:tbl>
    <w:p w:rsidR="003605DB" w:rsidRDefault="003605DB" w:rsidP="003605DB">
      <w:pPr>
        <w:pStyle w:val="legendary"/>
        <w:spacing w:line="480" w:lineRule="auto"/>
      </w:pPr>
    </w:p>
    <w:p w:rsidR="003605DB" w:rsidRDefault="003605DB" w:rsidP="003605DB">
      <w:pPr>
        <w:pStyle w:val="legendary"/>
        <w:spacing w:line="480" w:lineRule="auto"/>
      </w:pPr>
      <w:r w:rsidRPr="00F64E30">
        <w:t xml:space="preserve">TAPSE: tricuspid annular plane systolic excursion, S’: pic systolic velocity of pulsed tissue Doppler at tricuspid annular, RIMP: right ventricular index of myocardial performance, IVA: isovolumic acceleration, FAC: fractional area change, </w:t>
      </w:r>
      <w:proofErr w:type="spellStart"/>
      <w:r w:rsidRPr="00F64E30">
        <w:t>EDDr</w:t>
      </w:r>
      <w:proofErr w:type="spellEnd"/>
      <w:r w:rsidRPr="00F64E30">
        <w:t>: end diastolic diameter ratio</w:t>
      </w:r>
      <w:r>
        <w:t xml:space="preserve">, AUC: area under the curve. </w:t>
      </w:r>
      <w:r w:rsidRPr="003605DB">
        <w:t>The best thresholds are determined with the Youden index.</w:t>
      </w:r>
    </w:p>
    <w:p w:rsidR="004F42C7" w:rsidRPr="003605DB" w:rsidRDefault="004F42C7" w:rsidP="003605DB">
      <w:pPr>
        <w:pStyle w:val="legendary"/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:rsidR="004F42C7" w:rsidRPr="00F64E30" w:rsidRDefault="004F42C7" w:rsidP="004F42C7">
      <w:pPr>
        <w:pStyle w:val="Heading2"/>
        <w:rPr>
          <w:lang w:val="en-US"/>
        </w:rPr>
      </w:pPr>
      <w:r w:rsidRPr="00F64E30">
        <w:rPr>
          <w:lang w:val="en-US"/>
        </w:rPr>
        <w:lastRenderedPageBreak/>
        <w:t xml:space="preserve">Figure </w:t>
      </w:r>
      <w:r w:rsidR="0022712E">
        <w:rPr>
          <w:lang w:val="en-US"/>
        </w:rPr>
        <w:t>S</w:t>
      </w:r>
      <w:bookmarkStart w:id="0" w:name="_GoBack"/>
      <w:bookmarkEnd w:id="0"/>
      <w:r w:rsidR="00E70E6E">
        <w:rPr>
          <w:lang w:val="en-US"/>
        </w:rPr>
        <w:t>3-B</w:t>
      </w:r>
      <w:r w:rsidRPr="00F64E30">
        <w:rPr>
          <w:lang w:val="en-US"/>
        </w:rPr>
        <w:t>: Receiver operating characteristic curves of echocardiographic indices for diagnosis of reduced right ventricular ejection fraction</w:t>
      </w:r>
      <w:r>
        <w:rPr>
          <w:lang w:val="en-US"/>
        </w:rPr>
        <w:t> (&lt; 25%)</w:t>
      </w:r>
    </w:p>
    <w:p w:rsidR="004F42C7" w:rsidRDefault="004F42C7" w:rsidP="003605DB">
      <w:pPr>
        <w:pStyle w:val="legendary"/>
        <w:jc w:val="center"/>
      </w:pPr>
      <w:r w:rsidRPr="004F42C7">
        <w:rPr>
          <w:noProof/>
        </w:rPr>
        <w:drawing>
          <wp:inline distT="0" distB="0" distL="0" distR="0" wp14:anchorId="54946CB9" wp14:editId="7E856EBA">
            <wp:extent cx="3789102" cy="3666051"/>
            <wp:effectExtent l="12700" t="12700" r="8255" b="171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510" t="10996" r="19666" b="4095"/>
                    <a:stretch/>
                  </pic:blipFill>
                  <pic:spPr bwMode="auto">
                    <a:xfrm>
                      <a:off x="0" y="0"/>
                      <a:ext cx="3789415" cy="366635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05DB" w:rsidRPr="003605DB" w:rsidRDefault="003605DB" w:rsidP="003605DB">
      <w:pPr>
        <w:rPr>
          <w:lang w:val="en-US"/>
        </w:rPr>
      </w:pPr>
    </w:p>
    <w:tbl>
      <w:tblPr>
        <w:tblStyle w:val="style-article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1701"/>
        <w:gridCol w:w="2127"/>
        <w:gridCol w:w="2127"/>
      </w:tblGrid>
      <w:tr w:rsidR="003605DB" w:rsidTr="003605DB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5DB" w:rsidRDefault="00642559" w:rsidP="003605D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dic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U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est Threshold</w:t>
            </w:r>
          </w:p>
        </w:tc>
      </w:tr>
      <w:tr w:rsidR="003605DB" w:rsidTr="003605DB">
        <w:trPr>
          <w:trHeight w:val="296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APS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605DB" w:rsidRDefault="003605DB" w:rsidP="002D2342">
            <w:pPr>
              <w:pStyle w:val="NoSpacing"/>
              <w:jc w:val="center"/>
            </w:pPr>
            <w:r>
              <w:t>0.87 [0.73</w:t>
            </w:r>
            <w:r w:rsidRPr="00487B56">
              <w:t>–</w:t>
            </w:r>
            <w:r>
              <w:t>1.00]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2</w:t>
            </w:r>
            <w:r>
              <w:t>0</w:t>
            </w:r>
            <w:r w:rsidRPr="00B27C00">
              <w:t xml:space="preserve"> [14.5–2</w:t>
            </w:r>
            <w:r>
              <w:t>1</w:t>
            </w:r>
            <w:r w:rsidRPr="00B27C00">
              <w:t>.5]</w:t>
            </w:r>
          </w:p>
        </w:tc>
      </w:tr>
      <w:tr w:rsidR="003605DB" w:rsidTr="003605DB">
        <w:trPr>
          <w:trHeight w:val="280"/>
          <w:jc w:val="center"/>
        </w:trPr>
        <w:tc>
          <w:tcPr>
            <w:tcW w:w="1701" w:type="dxa"/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’</w:t>
            </w:r>
          </w:p>
        </w:tc>
        <w:tc>
          <w:tcPr>
            <w:tcW w:w="2127" w:type="dxa"/>
          </w:tcPr>
          <w:p w:rsidR="003605DB" w:rsidRPr="00487B56" w:rsidRDefault="003605DB" w:rsidP="002D2342">
            <w:pPr>
              <w:pStyle w:val="NoSpacing"/>
              <w:jc w:val="center"/>
            </w:pPr>
            <w:r>
              <w:t>0.89 [0.76</w:t>
            </w:r>
            <w:r w:rsidRPr="00487B56">
              <w:t>–</w:t>
            </w:r>
            <w:r>
              <w:t>1.00]</w:t>
            </w:r>
          </w:p>
        </w:tc>
        <w:tc>
          <w:tcPr>
            <w:tcW w:w="2127" w:type="dxa"/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11</w:t>
            </w:r>
            <w:r>
              <w:t>.5</w:t>
            </w:r>
            <w:r w:rsidRPr="00B27C00">
              <w:t xml:space="preserve"> [</w:t>
            </w:r>
            <w:r>
              <w:t>9</w:t>
            </w:r>
            <w:r w:rsidRPr="00B27C00">
              <w:t>.5–13.5]</w:t>
            </w:r>
          </w:p>
        </w:tc>
      </w:tr>
      <w:tr w:rsidR="003605DB" w:rsidTr="003605DB">
        <w:trPr>
          <w:trHeight w:val="296"/>
          <w:jc w:val="center"/>
        </w:trPr>
        <w:tc>
          <w:tcPr>
            <w:tcW w:w="1701" w:type="dxa"/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IMP</w:t>
            </w:r>
          </w:p>
        </w:tc>
        <w:tc>
          <w:tcPr>
            <w:tcW w:w="2127" w:type="dxa"/>
          </w:tcPr>
          <w:p w:rsidR="003605DB" w:rsidRPr="00487B56" w:rsidRDefault="003605DB" w:rsidP="002D2342">
            <w:pPr>
              <w:pStyle w:val="NoSpacing"/>
              <w:jc w:val="center"/>
            </w:pPr>
            <w:r>
              <w:t>0.60 [0.36</w:t>
            </w:r>
            <w:r w:rsidRPr="00487B56">
              <w:t>–</w:t>
            </w:r>
            <w:r>
              <w:t>0.84]</w:t>
            </w:r>
          </w:p>
        </w:tc>
        <w:tc>
          <w:tcPr>
            <w:tcW w:w="2127" w:type="dxa"/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0.</w:t>
            </w:r>
            <w:r>
              <w:t>78</w:t>
            </w:r>
            <w:r w:rsidRPr="00B27C00">
              <w:t xml:space="preserve"> [0.</w:t>
            </w:r>
            <w:r>
              <w:t>61</w:t>
            </w:r>
            <w:r w:rsidRPr="00B27C00">
              <w:t>–</w:t>
            </w:r>
            <w:r>
              <w:t>2</w:t>
            </w:r>
            <w:r w:rsidRPr="00B27C00">
              <w:t>.</w:t>
            </w:r>
            <w:r>
              <w:t>05</w:t>
            </w:r>
            <w:r w:rsidRPr="00B27C00">
              <w:t>]</w:t>
            </w:r>
          </w:p>
        </w:tc>
      </w:tr>
      <w:tr w:rsidR="003605DB" w:rsidTr="003605DB">
        <w:trPr>
          <w:trHeight w:val="296"/>
          <w:jc w:val="center"/>
        </w:trPr>
        <w:tc>
          <w:tcPr>
            <w:tcW w:w="1701" w:type="dxa"/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VA</w:t>
            </w:r>
          </w:p>
        </w:tc>
        <w:tc>
          <w:tcPr>
            <w:tcW w:w="2127" w:type="dxa"/>
          </w:tcPr>
          <w:p w:rsidR="003605DB" w:rsidRPr="00487B56" w:rsidRDefault="003605DB" w:rsidP="002D2342">
            <w:pPr>
              <w:pStyle w:val="NoSpacing"/>
              <w:jc w:val="center"/>
            </w:pPr>
            <w:r>
              <w:t>0.59 [0.35</w:t>
            </w:r>
            <w:r w:rsidRPr="00487B56">
              <w:t>–</w:t>
            </w:r>
            <w:r>
              <w:t>0.82]</w:t>
            </w:r>
          </w:p>
        </w:tc>
        <w:tc>
          <w:tcPr>
            <w:tcW w:w="2127" w:type="dxa"/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2</w:t>
            </w:r>
            <w:r>
              <w:t>.7</w:t>
            </w:r>
            <w:r w:rsidRPr="00B27C00">
              <w:t xml:space="preserve"> [0.8–4.</w:t>
            </w:r>
            <w:r>
              <w:t>5</w:t>
            </w:r>
            <w:r w:rsidRPr="00B27C00">
              <w:t>]</w:t>
            </w:r>
          </w:p>
        </w:tc>
      </w:tr>
      <w:tr w:rsidR="003605DB" w:rsidTr="003605DB">
        <w:trPr>
          <w:trHeight w:val="280"/>
          <w:jc w:val="center"/>
        </w:trPr>
        <w:tc>
          <w:tcPr>
            <w:tcW w:w="1701" w:type="dxa"/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C</w:t>
            </w:r>
          </w:p>
        </w:tc>
        <w:tc>
          <w:tcPr>
            <w:tcW w:w="2127" w:type="dxa"/>
          </w:tcPr>
          <w:p w:rsidR="003605DB" w:rsidRPr="00487B56" w:rsidRDefault="003605DB" w:rsidP="002D2342">
            <w:pPr>
              <w:pStyle w:val="NoSpacing"/>
              <w:jc w:val="center"/>
            </w:pPr>
            <w:r>
              <w:t>0.62 [0.36</w:t>
            </w:r>
            <w:r w:rsidRPr="00487B56">
              <w:t>–</w:t>
            </w:r>
            <w:r>
              <w:t>0.89]</w:t>
            </w:r>
          </w:p>
        </w:tc>
        <w:tc>
          <w:tcPr>
            <w:tcW w:w="2127" w:type="dxa"/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2</w:t>
            </w:r>
            <w:r>
              <w:t>3</w:t>
            </w:r>
            <w:r w:rsidRPr="00B27C00">
              <w:t xml:space="preserve"> [18–</w:t>
            </w:r>
            <w:r>
              <w:t>5</w:t>
            </w:r>
            <w:r w:rsidRPr="00B27C00">
              <w:t>8]</w:t>
            </w:r>
          </w:p>
        </w:tc>
      </w:tr>
      <w:tr w:rsidR="003605DB" w:rsidTr="003605DB">
        <w:trPr>
          <w:trHeight w:val="296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3605DB" w:rsidRDefault="003605DB" w:rsidP="002D2342">
            <w:pPr>
              <w:pStyle w:val="NoSpacing"/>
              <w:rPr>
                <w:lang w:val="en-US"/>
              </w:rPr>
            </w:pPr>
            <w:proofErr w:type="spellStart"/>
            <w:r>
              <w:rPr>
                <w:lang w:val="en-US"/>
              </w:rPr>
              <w:t>EDDr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605DB" w:rsidRPr="00487B56" w:rsidRDefault="003605DB" w:rsidP="002D2342">
            <w:pPr>
              <w:pStyle w:val="NoSpacing"/>
              <w:jc w:val="center"/>
            </w:pPr>
            <w:r>
              <w:t>0.68 [0.42</w:t>
            </w:r>
            <w:r w:rsidRPr="00487B56">
              <w:t>–</w:t>
            </w:r>
            <w:r>
              <w:t>0.94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605DB" w:rsidRDefault="003605DB" w:rsidP="002D2342">
            <w:pPr>
              <w:pStyle w:val="NoSpacing"/>
              <w:jc w:val="center"/>
              <w:rPr>
                <w:lang w:val="en-US"/>
              </w:rPr>
            </w:pPr>
            <w:r w:rsidRPr="00B27C00">
              <w:t>0.86 [0.8</w:t>
            </w:r>
            <w:r>
              <w:t>3</w:t>
            </w:r>
            <w:r w:rsidRPr="00B27C00">
              <w:t>–</w:t>
            </w:r>
            <w:r>
              <w:t>1</w:t>
            </w:r>
            <w:r w:rsidRPr="00B27C00">
              <w:t>.</w:t>
            </w:r>
            <w:r>
              <w:t>17</w:t>
            </w:r>
            <w:r w:rsidRPr="00B27C00">
              <w:t>]</w:t>
            </w:r>
          </w:p>
        </w:tc>
      </w:tr>
    </w:tbl>
    <w:p w:rsidR="003605DB" w:rsidRDefault="003605DB" w:rsidP="004F42C7">
      <w:pPr>
        <w:pStyle w:val="legendary"/>
        <w:spacing w:line="480" w:lineRule="auto"/>
        <w:rPr>
          <w:sz w:val="24"/>
        </w:rPr>
      </w:pPr>
    </w:p>
    <w:p w:rsidR="004F42C7" w:rsidRPr="00F64E30" w:rsidRDefault="004F42C7" w:rsidP="004F42C7">
      <w:pPr>
        <w:pStyle w:val="legendary"/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F64E30">
        <w:t xml:space="preserve">TAPSE: tricuspid annular plane systolic excursion, S’: pic systolic velocity of pulsed tissue Doppler at tricuspid annular, RIMP: right ventricular index of myocardial performance, IVA: isovolumic acceleration, FAC: fractional area change, </w:t>
      </w:r>
      <w:proofErr w:type="spellStart"/>
      <w:r w:rsidRPr="00F64E30">
        <w:t>EDDr</w:t>
      </w:r>
      <w:proofErr w:type="spellEnd"/>
      <w:r w:rsidRPr="00F64E30">
        <w:t>: end diastolic diameter ratio</w:t>
      </w:r>
      <w:r w:rsidR="003605DB">
        <w:t xml:space="preserve">, AUC: area under the curve. </w:t>
      </w:r>
      <w:r w:rsidR="003605DB" w:rsidRPr="003605DB">
        <w:t>The best thresholds are determined with the Youden index.</w:t>
      </w:r>
    </w:p>
    <w:p w:rsidR="004F42C7" w:rsidRPr="004F42C7" w:rsidRDefault="004F42C7" w:rsidP="004F42C7">
      <w:pPr>
        <w:rPr>
          <w:lang w:val="en-US"/>
        </w:rPr>
      </w:pPr>
    </w:p>
    <w:sectPr w:rsidR="004F42C7" w:rsidRPr="004F42C7" w:rsidSect="005C1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57C12"/>
    <w:multiLevelType w:val="hybridMultilevel"/>
    <w:tmpl w:val="4B8E0962"/>
    <w:lvl w:ilvl="0" w:tplc="58588C92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263BEE"/>
    <w:multiLevelType w:val="hybridMultilevel"/>
    <w:tmpl w:val="1228D57E"/>
    <w:lvl w:ilvl="0" w:tplc="6E4CD594">
      <w:start w:val="110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637160"/>
    <w:rsid w:val="00001035"/>
    <w:rsid w:val="00006A46"/>
    <w:rsid w:val="00026062"/>
    <w:rsid w:val="000268E8"/>
    <w:rsid w:val="0004214A"/>
    <w:rsid w:val="0004441C"/>
    <w:rsid w:val="00044FE8"/>
    <w:rsid w:val="000904AD"/>
    <w:rsid w:val="000B3F7A"/>
    <w:rsid w:val="000D32D3"/>
    <w:rsid w:val="000E2957"/>
    <w:rsid w:val="00166680"/>
    <w:rsid w:val="00181038"/>
    <w:rsid w:val="00181170"/>
    <w:rsid w:val="001925C8"/>
    <w:rsid w:val="001A49B4"/>
    <w:rsid w:val="001B3C44"/>
    <w:rsid w:val="001B5391"/>
    <w:rsid w:val="001C013E"/>
    <w:rsid w:val="001C0C05"/>
    <w:rsid w:val="0022712E"/>
    <w:rsid w:val="002834FF"/>
    <w:rsid w:val="002C7671"/>
    <w:rsid w:val="002E58C1"/>
    <w:rsid w:val="003077CD"/>
    <w:rsid w:val="003353F4"/>
    <w:rsid w:val="00352C82"/>
    <w:rsid w:val="003605DB"/>
    <w:rsid w:val="003934C1"/>
    <w:rsid w:val="003B3829"/>
    <w:rsid w:val="003D09E4"/>
    <w:rsid w:val="003D6DFA"/>
    <w:rsid w:val="0040617B"/>
    <w:rsid w:val="00416A94"/>
    <w:rsid w:val="0043051F"/>
    <w:rsid w:val="00431F11"/>
    <w:rsid w:val="00432CE2"/>
    <w:rsid w:val="004659BA"/>
    <w:rsid w:val="0046704B"/>
    <w:rsid w:val="004E0E89"/>
    <w:rsid w:val="004F42C7"/>
    <w:rsid w:val="00500B9C"/>
    <w:rsid w:val="0050173F"/>
    <w:rsid w:val="00510904"/>
    <w:rsid w:val="005312A0"/>
    <w:rsid w:val="00541D48"/>
    <w:rsid w:val="005560BD"/>
    <w:rsid w:val="005953C5"/>
    <w:rsid w:val="005C1607"/>
    <w:rsid w:val="005E2706"/>
    <w:rsid w:val="005F1044"/>
    <w:rsid w:val="0060470F"/>
    <w:rsid w:val="00631361"/>
    <w:rsid w:val="006360EA"/>
    <w:rsid w:val="00637160"/>
    <w:rsid w:val="00642559"/>
    <w:rsid w:val="006724B1"/>
    <w:rsid w:val="006724E7"/>
    <w:rsid w:val="00696C5D"/>
    <w:rsid w:val="006A047C"/>
    <w:rsid w:val="006A1C4A"/>
    <w:rsid w:val="006A1FA0"/>
    <w:rsid w:val="006A2248"/>
    <w:rsid w:val="006C6B15"/>
    <w:rsid w:val="006F71F4"/>
    <w:rsid w:val="0075668B"/>
    <w:rsid w:val="00777D58"/>
    <w:rsid w:val="007813EB"/>
    <w:rsid w:val="007818A4"/>
    <w:rsid w:val="007A4722"/>
    <w:rsid w:val="007B2D24"/>
    <w:rsid w:val="007F7B39"/>
    <w:rsid w:val="008023C9"/>
    <w:rsid w:val="00811F67"/>
    <w:rsid w:val="00832101"/>
    <w:rsid w:val="00840177"/>
    <w:rsid w:val="008415BD"/>
    <w:rsid w:val="00841A47"/>
    <w:rsid w:val="00854F81"/>
    <w:rsid w:val="008671B9"/>
    <w:rsid w:val="008700DA"/>
    <w:rsid w:val="00887259"/>
    <w:rsid w:val="008A08EB"/>
    <w:rsid w:val="008A4C15"/>
    <w:rsid w:val="009600DC"/>
    <w:rsid w:val="00965CD1"/>
    <w:rsid w:val="009674CA"/>
    <w:rsid w:val="00984BE6"/>
    <w:rsid w:val="00996715"/>
    <w:rsid w:val="009A105D"/>
    <w:rsid w:val="009B740A"/>
    <w:rsid w:val="00A42239"/>
    <w:rsid w:val="00A65C8C"/>
    <w:rsid w:val="00AC6ABD"/>
    <w:rsid w:val="00AD0CED"/>
    <w:rsid w:val="00AE5C51"/>
    <w:rsid w:val="00B06222"/>
    <w:rsid w:val="00B2354E"/>
    <w:rsid w:val="00B35036"/>
    <w:rsid w:val="00B376C9"/>
    <w:rsid w:val="00B40B85"/>
    <w:rsid w:val="00B42044"/>
    <w:rsid w:val="00B544E0"/>
    <w:rsid w:val="00B604DD"/>
    <w:rsid w:val="00B71542"/>
    <w:rsid w:val="00B859BD"/>
    <w:rsid w:val="00B9783B"/>
    <w:rsid w:val="00BE1DA0"/>
    <w:rsid w:val="00BF4C73"/>
    <w:rsid w:val="00C01947"/>
    <w:rsid w:val="00C1698B"/>
    <w:rsid w:val="00C23467"/>
    <w:rsid w:val="00C460BF"/>
    <w:rsid w:val="00C5599D"/>
    <w:rsid w:val="00C67D0E"/>
    <w:rsid w:val="00C81E14"/>
    <w:rsid w:val="00C95B04"/>
    <w:rsid w:val="00C96A55"/>
    <w:rsid w:val="00CB7FDC"/>
    <w:rsid w:val="00CD199C"/>
    <w:rsid w:val="00CD31FC"/>
    <w:rsid w:val="00CE683E"/>
    <w:rsid w:val="00CF78BA"/>
    <w:rsid w:val="00D20184"/>
    <w:rsid w:val="00D25FCF"/>
    <w:rsid w:val="00D3600E"/>
    <w:rsid w:val="00D42F9A"/>
    <w:rsid w:val="00D66F40"/>
    <w:rsid w:val="00DA1581"/>
    <w:rsid w:val="00DA7336"/>
    <w:rsid w:val="00DB4CF0"/>
    <w:rsid w:val="00DB5B32"/>
    <w:rsid w:val="00DD0C99"/>
    <w:rsid w:val="00DD4AF2"/>
    <w:rsid w:val="00DE7686"/>
    <w:rsid w:val="00DF0235"/>
    <w:rsid w:val="00DF0661"/>
    <w:rsid w:val="00DF7674"/>
    <w:rsid w:val="00E076FF"/>
    <w:rsid w:val="00E214F9"/>
    <w:rsid w:val="00E2724D"/>
    <w:rsid w:val="00E30D01"/>
    <w:rsid w:val="00E31357"/>
    <w:rsid w:val="00E56F51"/>
    <w:rsid w:val="00E70E6E"/>
    <w:rsid w:val="00E845A9"/>
    <w:rsid w:val="00EB6300"/>
    <w:rsid w:val="00ED1D50"/>
    <w:rsid w:val="00EF663C"/>
    <w:rsid w:val="00F02339"/>
    <w:rsid w:val="00F22B71"/>
    <w:rsid w:val="00F46A0D"/>
    <w:rsid w:val="00F6352F"/>
    <w:rsid w:val="00F64E30"/>
    <w:rsid w:val="00F73BF0"/>
    <w:rsid w:val="00F81866"/>
    <w:rsid w:val="00FA3320"/>
    <w:rsid w:val="00FC4A22"/>
    <w:rsid w:val="00FD248F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-article">
    <w:name w:val="style-article"/>
    <w:basedOn w:val="TableNormal"/>
    <w:uiPriority w:val="99"/>
    <w:rsid w:val="00811F67"/>
    <w:rPr>
      <w:sz w:val="20"/>
    </w:rPr>
    <w:tblPr/>
  </w:style>
  <w:style w:type="character" w:customStyle="1" w:styleId="Heading2Char">
    <w:name w:val="Heading 2 Char"/>
    <w:basedOn w:val="DefaultParagraphFont"/>
    <w:link w:val="Heading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NoSpacing"/>
    <w:next w:val="Normal"/>
    <w:qFormat/>
    <w:rsid w:val="00E076FF"/>
    <w:pPr>
      <w:spacing w:before="120" w:after="120"/>
    </w:pPr>
    <w:rPr>
      <w:sz w:val="20"/>
      <w:lang w:val="en-US"/>
    </w:rPr>
  </w:style>
  <w:style w:type="paragraph" w:styleId="Revision">
    <w:name w:val="Revision"/>
    <w:hidden/>
    <w:uiPriority w:val="99"/>
    <w:semiHidden/>
    <w:rsid w:val="00DF7674"/>
  </w:style>
  <w:style w:type="character" w:customStyle="1" w:styleId="Heading3Char">
    <w:name w:val="Heading 3 Char"/>
    <w:basedOn w:val="DefaultParagraphFont"/>
    <w:link w:val="Heading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352C82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-article">
    <w:name w:val="style-article"/>
    <w:basedOn w:val="TableNormal"/>
    <w:uiPriority w:val="99"/>
    <w:rsid w:val="00811F67"/>
    <w:rPr>
      <w:sz w:val="20"/>
    </w:rPr>
    <w:tblPr/>
  </w:style>
  <w:style w:type="character" w:customStyle="1" w:styleId="Heading2Char">
    <w:name w:val="Heading 2 Char"/>
    <w:basedOn w:val="DefaultParagraphFont"/>
    <w:link w:val="Heading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NoSpacing"/>
    <w:next w:val="Normal"/>
    <w:qFormat/>
    <w:rsid w:val="00E076FF"/>
    <w:pPr>
      <w:spacing w:before="120" w:after="120"/>
    </w:pPr>
    <w:rPr>
      <w:sz w:val="20"/>
      <w:lang w:val="en-US"/>
    </w:rPr>
  </w:style>
  <w:style w:type="paragraph" w:styleId="Revision">
    <w:name w:val="Revision"/>
    <w:hidden/>
    <w:uiPriority w:val="99"/>
    <w:semiHidden/>
    <w:rsid w:val="00DF7674"/>
  </w:style>
  <w:style w:type="character" w:customStyle="1" w:styleId="Heading3Char">
    <w:name w:val="Heading 3 Char"/>
    <w:basedOn w:val="DefaultParagraphFont"/>
    <w:link w:val="Heading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352C82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6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71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0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7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28</Words>
  <Characters>1312</Characters>
  <Application>Microsoft Office Word</Application>
  <DocSecurity>0</DocSecurity>
  <Lines>62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arthélémy</dc:creator>
  <cp:lastModifiedBy>S3G_Reference_Citation_Sequence</cp:lastModifiedBy>
  <cp:revision>13</cp:revision>
  <cp:lastPrinted>2018-06-14T15:43:00Z</cp:lastPrinted>
  <dcterms:created xsi:type="dcterms:W3CDTF">2018-11-15T12:42:00Z</dcterms:created>
  <dcterms:modified xsi:type="dcterms:W3CDTF">2019-08-3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7FVNC8rD"/&gt;&lt;style id="http://www.zotero.org/styles/intensive-care-medicine" hasBibliography="1" bibliographyStyleHasBeenSet="1"/&gt;&lt;prefs&gt;&lt;pref name="fieldType" value="Field"/&gt;&lt;/prefs&gt;&lt;/data&gt;</vt:lpwstr>
  </property>
</Properties>
</file>